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A7D8A" w14:textId="77777777" w:rsidR="00041C35" w:rsidRPr="00041C35" w:rsidRDefault="00041C35" w:rsidP="00041C35">
      <w:pPr>
        <w:spacing w:after="240" w:line="240" w:lineRule="auto"/>
        <w:outlineLvl w:val="1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186877049"/>
      <w:r w:rsidRPr="00041C35">
        <w:rPr>
          <w:rFonts w:ascii="Arial" w:eastAsia="Calibri" w:hAnsi="Arial" w:cs="Arial"/>
          <w:b/>
          <w:bCs/>
          <w:sz w:val="20"/>
          <w:szCs w:val="20"/>
          <w:lang w:val="en-US"/>
        </w:rPr>
        <w:t>S2 Code: R code for calibration plot</w:t>
      </w:r>
      <w:bookmarkEnd w:id="0"/>
    </w:p>
    <w:p w14:paraId="7BAEE68E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test$IGRA_Result_Overall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ifels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test$IGRA_Result_Overall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= "IFN positive", 1,</w:t>
      </w:r>
    </w:p>
    <w:p w14:paraId="7FCFC41A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                          </w:t>
      </w:r>
      <w:proofErr w:type="spellStart"/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ifels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test$IGRA_Result_Overall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= "IFN negative", 0, NA))</w:t>
      </w:r>
    </w:p>
    <w:p w14:paraId="60A316A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6BA8CC39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data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data.frame</w:t>
      </w:r>
      <w:proofErr w:type="spellEnd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(actual =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test$IGRA_Result_Overall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,</w:t>
      </w:r>
    </w:p>
    <w:p w14:paraId="45AF9274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                           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predict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predictions_model_HIV_exclud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7B924DC5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36BE7268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data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data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%&gt;%</w:t>
      </w:r>
    </w:p>
    <w:p w14:paraId="4337D2BA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mutate(</w:t>
      </w:r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bin =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ntil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predict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, 10))</w:t>
      </w:r>
    </w:p>
    <w:p w14:paraId="4F9C0655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2FABBFC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summary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data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%&gt;%</w:t>
      </w:r>
    </w:p>
    <w:p w14:paraId="6AE8E10C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group_by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bin) %&gt;%</w:t>
      </w:r>
    </w:p>
    <w:p w14:paraId="030E8C90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summarize(</w:t>
      </w:r>
      <w:proofErr w:type="spellStart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mean_predict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mean(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predict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),</w:t>
      </w:r>
    </w:p>
    <w:p w14:paraId="603325E2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        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observed_proportion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mean(actual))</w:t>
      </w:r>
    </w:p>
    <w:p w14:paraId="25414A70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54D1746A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># Plot the calibration curve</w:t>
      </w:r>
    </w:p>
    <w:p w14:paraId="026BFC8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ggplot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calibration_summary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aes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(x =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mean_predicted_prob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, y =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observed_proportion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)) +</w:t>
      </w:r>
    </w:p>
    <w:p w14:paraId="03C35762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geom_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lin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color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"blue") +</w:t>
      </w:r>
    </w:p>
    <w:p w14:paraId="77FBEEA4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geom_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point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size = 2) +</w:t>
      </w:r>
    </w:p>
    <w:p w14:paraId="16FF0893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geom_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ablin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slope = 1, intercept = 0,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linetype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"dashed",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color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= "red") +</w:t>
      </w:r>
    </w:p>
    <w:p w14:paraId="50F8B57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labs(</w:t>
      </w:r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title = "Calibration Plot",</w:t>
      </w:r>
    </w:p>
    <w:p w14:paraId="7056435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     x = "Mean Predicted Probability",</w:t>
      </w:r>
    </w:p>
    <w:p w14:paraId="3862216B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     y = "Observed Proportion") +</w:t>
      </w:r>
    </w:p>
    <w:p w14:paraId="27A8E45C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  <w:r w:rsidRPr="00041C35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spellStart"/>
      <w:r w:rsidRPr="00041C35">
        <w:rPr>
          <w:rFonts w:ascii="Arial" w:eastAsia="Calibri" w:hAnsi="Arial" w:cs="Arial"/>
          <w:sz w:val="20"/>
          <w:szCs w:val="20"/>
          <w:lang w:eastAsia="zh-CN"/>
        </w:rPr>
        <w:t>theme_</w:t>
      </w:r>
      <w:proofErr w:type="gramStart"/>
      <w:r w:rsidRPr="00041C35">
        <w:rPr>
          <w:rFonts w:ascii="Arial" w:eastAsia="Calibri" w:hAnsi="Arial" w:cs="Arial"/>
          <w:sz w:val="20"/>
          <w:szCs w:val="20"/>
          <w:lang w:eastAsia="zh-CN"/>
        </w:rPr>
        <w:t>minimal</w:t>
      </w:r>
      <w:proofErr w:type="spellEnd"/>
      <w:r w:rsidRPr="00041C35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gramEnd"/>
      <w:r w:rsidRPr="00041C35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154D52C6" w14:textId="77777777" w:rsidR="00041C35" w:rsidRPr="00041C35" w:rsidRDefault="00041C35" w:rsidP="00041C35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5B2C1DDC" w14:textId="77777777" w:rsidR="00541974" w:rsidRDefault="00541974"/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35"/>
    <w:rsid w:val="00041C35"/>
    <w:rsid w:val="00541974"/>
    <w:rsid w:val="00604C71"/>
    <w:rsid w:val="00835900"/>
    <w:rsid w:val="009A40E8"/>
    <w:rsid w:val="00A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06402"/>
  <w15:chartTrackingRefBased/>
  <w15:docId w15:val="{B75EE8A8-9B42-4CB6-94CE-F884CF8AF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C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C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C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C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C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883</Characters>
  <Application>Microsoft Office Word</Application>
  <DocSecurity>0</DocSecurity>
  <Lines>26</Lines>
  <Paragraphs>18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28:00Z</dcterms:created>
  <dcterms:modified xsi:type="dcterms:W3CDTF">2025-02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56705-d140-4be0-a1b3-e6326f52136b</vt:lpwstr>
  </property>
</Properties>
</file>